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0FA54F" w14:textId="77777777" w:rsidR="00F97A8D" w:rsidRPr="00581FA0" w:rsidRDefault="00F97A8D" w:rsidP="00F97A8D">
      <w:pPr>
        <w:shd w:val="clear" w:color="auto" w:fill="FFFFFF"/>
        <w:spacing w:before="100" w:beforeAutospacing="1" w:after="24" w:line="240" w:lineRule="auto"/>
        <w:rPr>
          <w:rFonts w:ascii="Times New Roman" w:hAnsi="Times New Roman" w:cs="Times New Roman"/>
          <w:b/>
          <w:bCs/>
        </w:rPr>
      </w:pPr>
      <w:r w:rsidRPr="00581FA0">
        <w:rPr>
          <w:rFonts w:ascii="Times New Roman" w:hAnsi="Times New Roman" w:cs="Times New Roman"/>
          <w:b/>
          <w:bCs/>
        </w:rPr>
        <w:t>Supplementary material:</w:t>
      </w:r>
    </w:p>
    <w:p w14:paraId="1E457C87" w14:textId="7219A532" w:rsidR="00F97A8D" w:rsidRDefault="00F97A8D" w:rsidP="00F97A8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  <w:r w:rsidRPr="00581FA0">
        <w:rPr>
          <w:rFonts w:ascii="Times New Roman" w:hAnsi="Times New Roman" w:cs="Times New Roman"/>
          <w:b/>
          <w:bCs/>
        </w:rPr>
        <w:t>Table1 RAPS</w:t>
      </w:r>
      <w:r w:rsidRPr="00581FA0">
        <w:rPr>
          <w:rFonts w:ascii="Times New Roman" w:hAnsi="Times New Roman" w:cs="Times New Roman" w:hint="eastAsia"/>
          <w:b/>
          <w:bCs/>
        </w:rPr>
        <w:t xml:space="preserve"> </w:t>
      </w:r>
      <w:r w:rsidRPr="00581FA0">
        <w:rPr>
          <w:rFonts w:ascii="Times New Roman" w:hAnsi="Times New Roman" w:cs="Times New Roman"/>
          <w:b/>
          <w:bCs/>
        </w:rPr>
        <w:t>Scale</w:t>
      </w:r>
    </w:p>
    <w:tbl>
      <w:tblPr>
        <w:tblW w:w="7839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34"/>
        <w:gridCol w:w="1081"/>
        <w:gridCol w:w="1081"/>
        <w:gridCol w:w="1081"/>
        <w:gridCol w:w="1081"/>
        <w:gridCol w:w="1081"/>
      </w:tblGrid>
      <w:tr w:rsidR="00F97A8D" w:rsidRPr="00C52D32" w14:paraId="268DC90A" w14:textId="77777777" w:rsidTr="00834F71">
        <w:trPr>
          <w:trHeight w:val="304"/>
        </w:trPr>
        <w:tc>
          <w:tcPr>
            <w:tcW w:w="2434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BF21DCC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26DE032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core</w:t>
            </w:r>
          </w:p>
        </w:tc>
        <w:tc>
          <w:tcPr>
            <w:tcW w:w="108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3EA3C6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1DB2F4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67142D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7E04E0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97A8D" w:rsidRPr="00C52D32" w14:paraId="6BD584AD" w14:textId="77777777" w:rsidTr="00834F71">
        <w:trPr>
          <w:trHeight w:val="304"/>
        </w:trPr>
        <w:tc>
          <w:tcPr>
            <w:tcW w:w="243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6638EF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08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A2FA6B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8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B6DD3A8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+1</w:t>
            </w:r>
          </w:p>
        </w:tc>
        <w:tc>
          <w:tcPr>
            <w:tcW w:w="108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F5DA661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+2</w:t>
            </w:r>
          </w:p>
        </w:tc>
        <w:tc>
          <w:tcPr>
            <w:tcW w:w="108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C4A29E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+3</w:t>
            </w:r>
          </w:p>
        </w:tc>
        <w:tc>
          <w:tcPr>
            <w:tcW w:w="108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9F56E6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+4</w:t>
            </w:r>
          </w:p>
        </w:tc>
      </w:tr>
      <w:tr w:rsidR="00F97A8D" w:rsidRPr="00C52D32" w14:paraId="5A7A9DF6" w14:textId="77777777" w:rsidTr="00834F71">
        <w:trPr>
          <w:trHeight w:val="304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794FD9DB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</w:t>
            </w:r>
            <w:r w:rsidRPr="00C5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（</w:t>
            </w: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/min)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7658DE3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0-10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E010385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7F0FF26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5-6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3793BFC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-5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CFEEA97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≤39</w:t>
            </w:r>
          </w:p>
        </w:tc>
      </w:tr>
      <w:tr w:rsidR="00F97A8D" w:rsidRPr="00C52D32" w14:paraId="17BC0006" w14:textId="77777777" w:rsidTr="00834F71">
        <w:trPr>
          <w:trHeight w:val="304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2D0AD0FE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30065F6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1543F00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801920E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0-13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F4CFFA0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0-17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7F75D1D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≥180</w:t>
            </w:r>
          </w:p>
        </w:tc>
      </w:tr>
      <w:tr w:rsidR="00F97A8D" w:rsidRPr="00C52D32" w14:paraId="0CBA4D84" w14:textId="77777777" w:rsidTr="00834F71">
        <w:trPr>
          <w:trHeight w:val="304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22599B88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P(mmHg)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2B07078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0-10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5D7910C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9E450F3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-69</w:t>
            </w:r>
          </w:p>
        </w:tc>
        <w:tc>
          <w:tcPr>
            <w:tcW w:w="1081" w:type="dxa"/>
            <w:vMerge w:val="restart"/>
            <w:shd w:val="clear" w:color="auto" w:fill="auto"/>
            <w:noWrap/>
            <w:vAlign w:val="center"/>
            <w:hideMark/>
          </w:tcPr>
          <w:p w14:paraId="27026115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0-15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1531E33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≤49</w:t>
            </w:r>
          </w:p>
        </w:tc>
      </w:tr>
      <w:tr w:rsidR="00F97A8D" w:rsidRPr="00C52D32" w14:paraId="39866592" w14:textId="77777777" w:rsidTr="00834F71">
        <w:trPr>
          <w:trHeight w:val="304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623C8343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6849807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7C91397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80179E6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0-129</w:t>
            </w:r>
          </w:p>
        </w:tc>
        <w:tc>
          <w:tcPr>
            <w:tcW w:w="1081" w:type="dxa"/>
            <w:vMerge/>
            <w:vAlign w:val="center"/>
            <w:hideMark/>
          </w:tcPr>
          <w:p w14:paraId="5BAE3190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4B04651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≥160</w:t>
            </w:r>
          </w:p>
        </w:tc>
      </w:tr>
      <w:tr w:rsidR="00F97A8D" w:rsidRPr="00C52D32" w14:paraId="510A7759" w14:textId="77777777" w:rsidTr="00834F71">
        <w:trPr>
          <w:trHeight w:val="304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73F36B33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R(/min</w:t>
            </w:r>
            <w:r w:rsidRPr="00C5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C648993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-2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7FEA499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-1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EFD2D0B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-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1B5BFF5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4920659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≤5</w:t>
            </w:r>
          </w:p>
        </w:tc>
      </w:tr>
      <w:tr w:rsidR="00F97A8D" w:rsidRPr="00C52D32" w14:paraId="596C712D" w14:textId="77777777" w:rsidTr="00834F71">
        <w:trPr>
          <w:trHeight w:val="304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19916435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9BDF4AE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760B698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-3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449909B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53D444E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A722E72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≥50</w:t>
            </w:r>
          </w:p>
        </w:tc>
      </w:tr>
      <w:tr w:rsidR="00F97A8D" w:rsidRPr="00C52D32" w14:paraId="7C16A561" w14:textId="77777777" w:rsidTr="00834F71">
        <w:trPr>
          <w:trHeight w:val="304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303EBA2B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CS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178CFE5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≥1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2CC80F2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-1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A7BAE63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-10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5DDEA13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-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D69BA23" w14:textId="77777777" w:rsidR="00F97A8D" w:rsidRPr="00C52D32" w:rsidRDefault="00F97A8D" w:rsidP="00834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D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≤4</w:t>
            </w:r>
          </w:p>
        </w:tc>
      </w:tr>
    </w:tbl>
    <w:p w14:paraId="5CE36DA4" w14:textId="227D74BE" w:rsidR="00F97A8D" w:rsidRDefault="00F97A8D" w:rsidP="00F97A8D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F97A8D">
        <w:rPr>
          <w:rFonts w:ascii="Times New Roman" w:hAnsi="Times New Roman" w:cs="Times New Roman"/>
          <w:sz w:val="16"/>
          <w:szCs w:val="16"/>
        </w:rPr>
        <w:t>PR,pulse</w:t>
      </w:r>
      <w:proofErr w:type="spellEnd"/>
      <w:r w:rsidRPr="00F97A8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F97A8D">
        <w:rPr>
          <w:rFonts w:ascii="Times New Roman" w:hAnsi="Times New Roman" w:cs="Times New Roman"/>
          <w:sz w:val="16"/>
          <w:szCs w:val="16"/>
        </w:rPr>
        <w:t>rate;MAP,mean</w:t>
      </w:r>
      <w:proofErr w:type="spellEnd"/>
      <w:r w:rsidRPr="00F97A8D">
        <w:rPr>
          <w:rFonts w:ascii="Times New Roman" w:hAnsi="Times New Roman" w:cs="Times New Roman"/>
          <w:sz w:val="16"/>
          <w:szCs w:val="16"/>
        </w:rPr>
        <w:t xml:space="preserve"> arterial </w:t>
      </w:r>
      <w:proofErr w:type="spellStart"/>
      <w:r w:rsidRPr="00F97A8D">
        <w:rPr>
          <w:rFonts w:ascii="Times New Roman" w:hAnsi="Times New Roman" w:cs="Times New Roman"/>
          <w:sz w:val="16"/>
          <w:szCs w:val="16"/>
        </w:rPr>
        <w:t>pressure;RR,repiratory</w:t>
      </w:r>
      <w:proofErr w:type="spellEnd"/>
      <w:r w:rsidRPr="00F97A8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F97A8D">
        <w:rPr>
          <w:rFonts w:ascii="Times New Roman" w:hAnsi="Times New Roman" w:cs="Times New Roman"/>
          <w:sz w:val="16"/>
          <w:szCs w:val="16"/>
        </w:rPr>
        <w:t>rate;GCS,Glasgow</w:t>
      </w:r>
      <w:proofErr w:type="spellEnd"/>
      <w:r w:rsidRPr="00F97A8D">
        <w:rPr>
          <w:rFonts w:ascii="Times New Roman" w:hAnsi="Times New Roman" w:cs="Times New Roman"/>
          <w:sz w:val="16"/>
          <w:szCs w:val="16"/>
        </w:rPr>
        <w:t xml:space="preserve"> Coma Scale.</w:t>
      </w:r>
    </w:p>
    <w:p w14:paraId="41F46DB9" w14:textId="77777777" w:rsidR="00265674" w:rsidRPr="00F97A8D" w:rsidRDefault="00265674" w:rsidP="00F97A8D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</w:p>
    <w:p w14:paraId="77A78735" w14:textId="4494C95A" w:rsidR="00265674" w:rsidRPr="00386090" w:rsidRDefault="00386090" w:rsidP="0038609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  <w:r w:rsidRPr="00581FA0">
        <w:rPr>
          <w:rFonts w:ascii="Times New Roman" w:hAnsi="Times New Roman" w:cs="Times New Roman"/>
          <w:b/>
          <w:bCs/>
        </w:rPr>
        <w:t>Table2 REMS Scale</w:t>
      </w:r>
    </w:p>
    <w:tbl>
      <w:tblPr>
        <w:tblStyle w:val="a3"/>
        <w:tblW w:w="0" w:type="auto"/>
        <w:tblInd w:w="30" w:type="dxa"/>
        <w:tblLook w:val="04A0" w:firstRow="1" w:lastRow="0" w:firstColumn="1" w:lastColumn="0" w:noHBand="0" w:noVBand="1"/>
      </w:tblPr>
      <w:tblGrid>
        <w:gridCol w:w="1453"/>
        <w:gridCol w:w="999"/>
        <w:gridCol w:w="966"/>
        <w:gridCol w:w="983"/>
        <w:gridCol w:w="984"/>
        <w:gridCol w:w="989"/>
        <w:gridCol w:w="972"/>
        <w:gridCol w:w="978"/>
      </w:tblGrid>
      <w:tr w:rsidR="00265674" w14:paraId="2F76757C" w14:textId="77777777" w:rsidTr="00386090"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0FAE12E" w14:textId="77777777" w:rsidR="00265674" w:rsidRDefault="002656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71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9D9553" w14:textId="77777777" w:rsidR="00265674" w:rsidRDefault="0026567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core</w:t>
            </w:r>
          </w:p>
        </w:tc>
      </w:tr>
      <w:tr w:rsidR="00265674" w14:paraId="28E1C1A0" w14:textId="77777777" w:rsidTr="00265674"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85D1D6" w14:textId="77777777" w:rsidR="00265674" w:rsidRDefault="0026567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CFFD00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299F06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C68198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2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668AF3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3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ED40E0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4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DEBEDA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4C583C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6</w:t>
            </w:r>
          </w:p>
        </w:tc>
      </w:tr>
      <w:tr w:rsidR="00265674" w14:paraId="7AC75168" w14:textId="77777777" w:rsidTr="00265674"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DEA11" w14:textId="77777777" w:rsidR="00265674" w:rsidRDefault="0026567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(years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9914D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80C04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1D584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8D756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-6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C26E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4B4AD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-7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42BF5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74</w:t>
            </w:r>
          </w:p>
        </w:tc>
      </w:tr>
      <w:tr w:rsidR="00265674" w14:paraId="44DBDFB7" w14:textId="77777777" w:rsidTr="00265674"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B0934" w14:textId="77777777" w:rsidR="00265674" w:rsidRDefault="0026567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(mmHg)</w:t>
            </w:r>
          </w:p>
        </w:tc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CE4A3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-1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C0567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7FF23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-6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39676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-5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02846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宋体" w:eastAsia="宋体" w:hAnsi="宋体" w:cs="宋体" w:hint="eastAsia"/>
              </w:rPr>
              <w:t>≦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5E57D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C128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5674" w14:paraId="32AA6568" w14:textId="77777777" w:rsidTr="00265674"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2548F" w14:textId="77777777" w:rsidR="00265674" w:rsidRDefault="0026567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2CD10" w14:textId="77777777" w:rsidR="00265674" w:rsidRDefault="002656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B3DA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DB89E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-1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05A24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-17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F01A0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7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E3C34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87201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5674" w14:paraId="6EABF1A3" w14:textId="77777777" w:rsidTr="00265674"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126D7" w14:textId="77777777" w:rsidR="00265674" w:rsidRDefault="0026567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P(mmHg)</w:t>
            </w:r>
          </w:p>
        </w:tc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BDAB4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-1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E1A4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A1789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-69</w:t>
            </w: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5BD22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-15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59D70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宋体" w:eastAsia="宋体" w:hAnsi="宋体" w:cs="宋体" w:hint="eastAsia"/>
              </w:rPr>
              <w:t>≦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B498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DFC11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5674" w14:paraId="3B57668B" w14:textId="77777777" w:rsidTr="00265674"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1F5C5" w14:textId="77777777" w:rsidR="00265674" w:rsidRDefault="0026567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E74A3" w14:textId="77777777" w:rsidR="00265674" w:rsidRDefault="002656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D6488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6B503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-12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AF474" w14:textId="77777777" w:rsidR="00265674" w:rsidRDefault="002656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0E11B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5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88FEA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EC4F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5674" w14:paraId="2D96FE6F" w14:textId="77777777" w:rsidTr="00265674"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5C627" w14:textId="77777777" w:rsidR="00265674" w:rsidRDefault="0026567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R(/min)</w:t>
            </w:r>
          </w:p>
        </w:tc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F8FF9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31A13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11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C23D7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9</w:t>
            </w: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7E040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-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2B583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A609F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7B2B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5674" w14:paraId="63A2E55C" w14:textId="77777777" w:rsidTr="00265674"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BABB0" w14:textId="77777777" w:rsidR="00265674" w:rsidRDefault="0026567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63DBB" w14:textId="77777777" w:rsidR="00265674" w:rsidRDefault="002656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AEAA7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8D998" w14:textId="77777777" w:rsidR="00265674" w:rsidRDefault="002656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0564A" w14:textId="77777777" w:rsidR="00265674" w:rsidRDefault="002656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B25F4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BF002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36BFE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5674" w14:paraId="3D1E0E1D" w14:textId="77777777" w:rsidTr="00265674"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5DE73" w14:textId="77777777" w:rsidR="00265674" w:rsidRDefault="0026567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C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3CE6C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or 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2EDC2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-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8143A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CCC83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E9675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or 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ECA50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447A9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5674" w14:paraId="59B3CEAF" w14:textId="77777777" w:rsidTr="00386090"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1041B5" w14:textId="77777777" w:rsidR="00265674" w:rsidRDefault="0026567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pO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B5880F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89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316FFB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-89%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A1C36D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D3253B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-8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483335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7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E14BF2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2B7F00" w14:textId="77777777" w:rsidR="00265674" w:rsidRDefault="002656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20CE571" w14:textId="77777777" w:rsidR="00265674" w:rsidRPr="00386090" w:rsidRDefault="00265674" w:rsidP="00265674">
      <w:pPr>
        <w:rPr>
          <w:rFonts w:ascii="Times New Roman" w:hAnsi="Times New Roman" w:cs="Times New Roman"/>
          <w:sz w:val="16"/>
          <w:szCs w:val="16"/>
        </w:rPr>
      </w:pPr>
      <w:r w:rsidRPr="00386090">
        <w:rPr>
          <w:rFonts w:ascii="Times New Roman" w:hAnsi="Times New Roman" w:cs="Times New Roman"/>
          <w:sz w:val="16"/>
          <w:szCs w:val="16"/>
        </w:rPr>
        <w:t>PR, pulse rate; MAP, mean arterial pressure; RR, respiratory rate; GCS, Glasgow Coma Scale; SpO</w:t>
      </w:r>
      <w:r w:rsidRPr="00386090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Pr="00386090">
        <w:rPr>
          <w:rFonts w:ascii="Times New Roman" w:hAnsi="Times New Roman" w:cs="Times New Roman"/>
          <w:sz w:val="16"/>
          <w:szCs w:val="16"/>
        </w:rPr>
        <w:t>, peripheral oxygen saturation.</w:t>
      </w:r>
    </w:p>
    <w:p w14:paraId="25B88E4C" w14:textId="77777777" w:rsidR="00761B6A" w:rsidRDefault="00761B6A" w:rsidP="00C01CA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</w:p>
    <w:p w14:paraId="44356DA6" w14:textId="6DBF19DC" w:rsidR="00C01CAA" w:rsidRDefault="00C01CAA" w:rsidP="00C01CA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  <w:r w:rsidRPr="00581FA0">
        <w:rPr>
          <w:rFonts w:ascii="Times New Roman" w:hAnsi="Times New Roman" w:cs="Times New Roman"/>
          <w:b/>
          <w:bCs/>
        </w:rPr>
        <w:t>Table3 MEWS</w:t>
      </w:r>
      <w:r w:rsidRPr="00581FA0">
        <w:rPr>
          <w:rFonts w:ascii="Times New Roman" w:hAnsi="Times New Roman" w:cs="Times New Roman" w:hint="eastAsia"/>
          <w:b/>
          <w:bCs/>
        </w:rPr>
        <w:t xml:space="preserve"> </w:t>
      </w:r>
      <w:r w:rsidRPr="00581FA0">
        <w:rPr>
          <w:rFonts w:ascii="Times New Roman" w:hAnsi="Times New Roman" w:cs="Times New Roman"/>
          <w:b/>
          <w:bCs/>
        </w:rPr>
        <w:t>Scale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2263"/>
        <w:gridCol w:w="1055"/>
        <w:gridCol w:w="1659"/>
        <w:gridCol w:w="1659"/>
        <w:gridCol w:w="1660"/>
      </w:tblGrid>
      <w:tr w:rsidR="00706AEC" w14:paraId="1AD9B9E4" w14:textId="77777777" w:rsidTr="00706AEC">
        <w:tc>
          <w:tcPr>
            <w:tcW w:w="22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076EB73" w14:textId="77777777" w:rsidR="00706AEC" w:rsidRDefault="00706AEC" w:rsidP="0083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33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D3379EF" w14:textId="77777777" w:rsidR="00706AEC" w:rsidRDefault="00706AEC" w:rsidP="00834F71">
            <w:pPr>
              <w:rPr>
                <w:rFonts w:ascii="Times New Roman" w:hAnsi="Times New Roman" w:cs="Times New Roman"/>
              </w:rPr>
            </w:pPr>
            <w:r w:rsidRPr="003241FC">
              <w:rPr>
                <w:rFonts w:ascii="Times New Roman" w:hAnsi="Times New Roman" w:cs="Times New Roman" w:hint="eastAsia"/>
                <w:b/>
              </w:rPr>
              <w:t>Score</w:t>
            </w:r>
          </w:p>
        </w:tc>
      </w:tr>
      <w:tr w:rsidR="00706AEC" w14:paraId="4E8155C7" w14:textId="77777777" w:rsidTr="00834F71">
        <w:tc>
          <w:tcPr>
            <w:tcW w:w="2263" w:type="dxa"/>
            <w:tcBorders>
              <w:left w:val="nil"/>
              <w:bottom w:val="nil"/>
              <w:right w:val="nil"/>
            </w:tcBorders>
            <w:vAlign w:val="center"/>
          </w:tcPr>
          <w:p w14:paraId="2DBD212B" w14:textId="77777777" w:rsidR="00706AEC" w:rsidRPr="003241FC" w:rsidRDefault="00706AEC" w:rsidP="00834F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241FC">
              <w:rPr>
                <w:rFonts w:ascii="Times New Roman" w:hAnsi="Times New Roman" w:cs="Times New Roman" w:hint="eastAsia"/>
                <w:b/>
              </w:rPr>
              <w:t>V</w:t>
            </w:r>
            <w:r w:rsidRPr="003241FC">
              <w:rPr>
                <w:rFonts w:ascii="Times New Roman" w:hAnsi="Times New Roman" w:cs="Times New Roman"/>
                <w:b/>
              </w:rPr>
              <w:t>ariable</w:t>
            </w: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  <w:vAlign w:val="center"/>
          </w:tcPr>
          <w:p w14:paraId="4BAE3115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  <w:vAlign w:val="center"/>
          </w:tcPr>
          <w:p w14:paraId="749DD0E3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  <w:vAlign w:val="center"/>
          </w:tcPr>
          <w:p w14:paraId="656381A2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vAlign w:val="center"/>
          </w:tcPr>
          <w:p w14:paraId="357116B8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06AEC" w14:paraId="3A72383E" w14:textId="77777777" w:rsidTr="00834F71">
        <w:tc>
          <w:tcPr>
            <w:tcW w:w="22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49154" w14:textId="77777777" w:rsidR="00706AEC" w:rsidRPr="003241FC" w:rsidRDefault="00706AEC" w:rsidP="00834F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241FC">
              <w:rPr>
                <w:rFonts w:ascii="Times New Roman" w:hAnsi="Times New Roman" w:cs="Times New Roman" w:hint="eastAsia"/>
                <w:b/>
              </w:rPr>
              <w:t>S</w:t>
            </w:r>
            <w:r w:rsidRPr="003241FC">
              <w:rPr>
                <w:rFonts w:ascii="Times New Roman" w:hAnsi="Times New Roman" w:cs="Times New Roman"/>
                <w:b/>
              </w:rPr>
              <w:t>ystolic BP (mmHg)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81BC8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1-199</w:t>
            </w:r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A073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-1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E189F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-80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521F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70</w:t>
            </w:r>
          </w:p>
        </w:tc>
      </w:tr>
      <w:tr w:rsidR="00706AEC" w14:paraId="41A66908" w14:textId="77777777" w:rsidTr="00834F71"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47937" w14:textId="77777777" w:rsidR="00706AEC" w:rsidRPr="003241FC" w:rsidRDefault="00706AEC" w:rsidP="00834F7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12E4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07B7C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E28E7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  <w:r w:rsidRPr="00D2361C">
              <w:rPr>
                <w:rFonts w:ascii="宋体" w:eastAsia="宋体" w:hAnsi="宋体" w:cs="宋体" w:hint="eastAsia"/>
              </w:rPr>
              <w:t>≦</w:t>
            </w: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EC21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6AEC" w14:paraId="4A460C77" w14:textId="77777777" w:rsidTr="00834F71">
        <w:tc>
          <w:tcPr>
            <w:tcW w:w="22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36D8" w14:textId="77777777" w:rsidR="00706AEC" w:rsidRPr="003241FC" w:rsidRDefault="00706AEC" w:rsidP="00834F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241FC">
              <w:rPr>
                <w:rFonts w:ascii="Times New Roman" w:hAnsi="Times New Roman" w:cs="Times New Roman" w:hint="eastAsia"/>
                <w:b/>
              </w:rPr>
              <w:t>H</w:t>
            </w:r>
            <w:r w:rsidRPr="003241FC">
              <w:rPr>
                <w:rFonts w:ascii="Times New Roman" w:hAnsi="Times New Roman" w:cs="Times New Roman"/>
                <w:b/>
              </w:rPr>
              <w:t>eart rate (/min)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CB544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-1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BF67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-5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5BA1E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  <w:r w:rsidRPr="00D2361C">
              <w:rPr>
                <w:rFonts w:ascii="宋体" w:eastAsia="宋体" w:hAnsi="宋体" w:cs="宋体" w:hint="eastAsia"/>
              </w:rPr>
              <w:t>≦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F9B9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≧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706AEC" w14:paraId="72AD32B2" w14:textId="77777777" w:rsidTr="00834F71"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1E66" w14:textId="77777777" w:rsidR="00706AEC" w:rsidRPr="003241FC" w:rsidRDefault="00706AEC" w:rsidP="00834F7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21D9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F3FCB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1-1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5745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1-129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BAAC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6AEC" w14:paraId="52144AB2" w14:textId="77777777" w:rsidTr="00834F71">
        <w:tc>
          <w:tcPr>
            <w:tcW w:w="22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ECB2D" w14:textId="77777777" w:rsidR="00706AEC" w:rsidRPr="003241FC" w:rsidRDefault="00706AEC" w:rsidP="00834F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241FC">
              <w:rPr>
                <w:rFonts w:ascii="Times New Roman" w:hAnsi="Times New Roman" w:cs="Times New Roman" w:hint="eastAsia"/>
                <w:b/>
              </w:rPr>
              <w:t>R</w:t>
            </w:r>
            <w:r w:rsidRPr="003241FC">
              <w:rPr>
                <w:rFonts w:ascii="Times New Roman" w:hAnsi="Times New Roman" w:cs="Times New Roman"/>
                <w:b/>
              </w:rPr>
              <w:t>espiratory rate (/min)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56893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802E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-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4811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-29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8878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≧</w:t>
            </w: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706AEC" w14:paraId="0E9A1DB9" w14:textId="77777777" w:rsidTr="00834F71"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2661A" w14:textId="77777777" w:rsidR="00706AEC" w:rsidRPr="003241FC" w:rsidRDefault="00706AEC" w:rsidP="00834F7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3F2AC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9ACE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CC773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4EDD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6AEC" w14:paraId="78A1C597" w14:textId="77777777" w:rsidTr="00834F71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306D7" w14:textId="77777777" w:rsidR="00706AEC" w:rsidRPr="003241FC" w:rsidRDefault="00706AEC" w:rsidP="00834F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241FC">
              <w:rPr>
                <w:rFonts w:ascii="Times New Roman" w:hAnsi="Times New Roman" w:cs="Times New Roman" w:hint="eastAsia"/>
                <w:b/>
              </w:rPr>
              <w:t>T</w:t>
            </w:r>
            <w:r w:rsidRPr="003241FC">
              <w:rPr>
                <w:rFonts w:ascii="Times New Roman" w:hAnsi="Times New Roman" w:cs="Times New Roman"/>
                <w:b/>
              </w:rPr>
              <w:t>emperature (℃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A4EA1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-38.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75F3D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D7E74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≧</w:t>
            </w:r>
            <w:r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8F312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6AEC" w14:paraId="26685F3E" w14:textId="77777777" w:rsidTr="00834F71">
        <w:tc>
          <w:tcPr>
            <w:tcW w:w="22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19B4" w14:textId="77777777" w:rsidR="00706AEC" w:rsidRPr="003241FC" w:rsidRDefault="00706AEC" w:rsidP="00834F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241FC">
              <w:rPr>
                <w:rFonts w:ascii="Times New Roman" w:hAnsi="Times New Roman" w:cs="Times New Roman" w:hint="eastAsia"/>
                <w:b/>
              </w:rPr>
              <w:t>A</w:t>
            </w:r>
            <w:r w:rsidRPr="003241FC">
              <w:rPr>
                <w:rFonts w:ascii="Times New Roman" w:hAnsi="Times New Roman" w:cs="Times New Roman"/>
                <w:b/>
              </w:rPr>
              <w:t>VPU score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5054D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ert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93F02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acts to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2CFA6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acts to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B4D552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responsive</w:t>
            </w:r>
          </w:p>
        </w:tc>
      </w:tr>
      <w:tr w:rsidR="00706AEC" w14:paraId="21FD3EE5" w14:textId="77777777" w:rsidTr="00706AEC">
        <w:tc>
          <w:tcPr>
            <w:tcW w:w="226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1A86B2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AE24D8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C84591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oice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219003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in</w:t>
            </w:r>
          </w:p>
        </w:tc>
        <w:tc>
          <w:tcPr>
            <w:tcW w:w="16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49E8FBF" w14:textId="77777777" w:rsidR="00706AEC" w:rsidRDefault="00706AEC" w:rsidP="00834F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EA67189" w14:textId="599188C6" w:rsidR="00C52D32" w:rsidRPr="0013345B" w:rsidRDefault="00C52D32" w:rsidP="00F97A8D">
      <w:pPr>
        <w:rPr>
          <w:lang w:val="fr-FR"/>
        </w:rPr>
      </w:pPr>
    </w:p>
    <w:sectPr w:rsidR="00C52D32" w:rsidRPr="0013345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D32"/>
    <w:rsid w:val="0013345B"/>
    <w:rsid w:val="00265674"/>
    <w:rsid w:val="00386090"/>
    <w:rsid w:val="00706AEC"/>
    <w:rsid w:val="00761B6A"/>
    <w:rsid w:val="00906476"/>
    <w:rsid w:val="00C01CAA"/>
    <w:rsid w:val="00C52D32"/>
    <w:rsid w:val="00E140E2"/>
    <w:rsid w:val="00F97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38489"/>
  <w15:chartTrackingRefBased/>
  <w15:docId w15:val="{A2F675F1-1603-4BD1-9D4B-EF37C4304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5674"/>
    <w:pPr>
      <w:spacing w:after="0" w:line="240" w:lineRule="auto"/>
    </w:pPr>
    <w:rPr>
      <w:kern w:val="2"/>
      <w:sz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13345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6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i Kong</dc:creator>
  <cp:keywords/>
  <dc:description/>
  <cp:lastModifiedBy>Weili Kong</cp:lastModifiedBy>
  <cp:revision>2</cp:revision>
  <dcterms:created xsi:type="dcterms:W3CDTF">2021-05-02T15:13:00Z</dcterms:created>
  <dcterms:modified xsi:type="dcterms:W3CDTF">2021-05-02T15:13:00Z</dcterms:modified>
</cp:coreProperties>
</file>